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E440E" w14:textId="77777777" w:rsidR="00494860" w:rsidRPr="008E6DFF" w:rsidRDefault="0049486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6AF966" w14:textId="620E626F" w:rsidR="00496593" w:rsidRPr="008E6DFF" w:rsidRDefault="004965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6DF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s</w:t>
      </w:r>
    </w:p>
    <w:p w14:paraId="70EB9785" w14:textId="24448B48" w:rsidR="00496593" w:rsidRPr="008E6DFF" w:rsidRDefault="00496593" w:rsidP="0049659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6DFF">
        <w:rPr>
          <w:rFonts w:ascii="Times New Roman" w:hAnsi="Times New Roman" w:cs="Times New Roman"/>
          <w:b/>
          <w:bCs/>
          <w:sz w:val="20"/>
          <w:szCs w:val="20"/>
        </w:rPr>
        <w:t>Supplementary table 1:</w:t>
      </w:r>
      <w:r w:rsidRPr="008E6DFF">
        <w:rPr>
          <w:rFonts w:ascii="Times New Roman" w:hAnsi="Times New Roman" w:cs="Times New Roman"/>
          <w:sz w:val="20"/>
          <w:szCs w:val="20"/>
        </w:rPr>
        <w:t xml:space="preserve"> Search strategy for each datab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7816"/>
      </w:tblGrid>
      <w:tr w:rsidR="008E6DFF" w:rsidRPr="008E6DFF" w14:paraId="769F2F5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E90A2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F6C6C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ced Search Strategy</w:t>
            </w:r>
          </w:p>
        </w:tc>
      </w:tr>
      <w:tr w:rsidR="008E6DFF" w:rsidRPr="008E6DFF" w14:paraId="2B76922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82114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9DB81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("pediatric*" OR "paediatric*" OR "child*" OR "neonat*" OR "infant*" OR "toddler*" OR "preschool" OR "pre-school" OR "juvenile" OR "young adult*") AND ("tomography, x-ray computed"[MeSH Terms] OR "CT scan"[Title/Abstract] OR "CT-scan"[Title/Abstract] OR "computed tomography"[Title/Abstract] OR "computerized tomography"[Title/Abstract]) AND ("trauma center*"[Title/Abstract] OR "pediatric trauma center*"[Title/Abstract] OR "adult trauma center*"[Title/Abstract] OR "trauma unit*"[Title/Abstract] OR "pediatric trauma unit"[Title/Abstract] OR "adult trauma unit*"[Title/Abstract] OR "ED"[Title/Abstract] OR "emergency department"[Title/Abstract] OR "accident and emergency"[Title/Abstract] OR "A&amp;E"[Title/Abstract] OR "emergency room"[Title/Abstract]) AND ("wounds and injuries"[MeSH Terms] OR "wounds, nonpenetrating"[MeSH Terms] OR "blunt trauma"[Title/Abstract] OR "blunt injury"[Title/Abstract] OR "nonpenetrating trauma"[Title/Abstract] OR "non-penetrating trauma"[Title/Abstract] OR "nonpenetrating injury"[Title/Abstract] OR "non-penetrating injury"[Title/Abstract])</w:t>
            </w:r>
          </w:p>
        </w:tc>
      </w:tr>
      <w:tr w:rsidR="008E6DFF" w:rsidRPr="008E6DFF" w14:paraId="42DD8A4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25F33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B10B9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(TITLE-ABS-KEY(pediatric* OR paediatric* OR child* OR neonat* OR infant* OR toddler* OR preschool OR pre-school OR juvenile OR "young adult*") AND TITLE-ABS-KEY("tomography, x-ray computed" OR "CT scan" OR "CT-scan" OR "computed tomography" OR "computerized tomography") AND TITLE-ABS-KEY("trauma center*" OR "pediatric trauma center*" OR "adult trauma center*" OR "trauma unit*" OR "pediatric trauma unit" OR "adult trauma unit*" OR "ED" OR "emergency department" OR "accident and emergency" OR "A&amp;E" OR "emergency room") AND TITLE-ABS-KEY("wounds and injuries" OR "wounds, nonpenetrating" OR "blunt trauma" OR "blunt injury" OR "nonpenetrating trauma" OR "non-penetrating trauma" OR "nonpenetrating injury" OR "non-penetrating injury"))</w:t>
            </w:r>
          </w:p>
        </w:tc>
      </w:tr>
      <w:tr w:rsidR="008E6DFF" w:rsidRPr="008E6DFF" w14:paraId="0CF9B51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FD144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 (Wo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BEC01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TS=(pediatric* OR paediatric* OR child* OR neonat* OR infant* OR toddler* OR preschool OR pre-school OR juvenile OR "young adult*") AND TS=("tomography, x-ray computed" OR "CT scan" OR "CT-scan" OR "computed tomography" OR "computerized tomography") AND TS=("trauma center*" OR "pediatric trauma center*" OR "adult trauma center*" OR "trauma unit*" OR "pediatric trauma unit" OR "adult trauma unit*" OR "ED" OR "emergency department" OR "accident and emergency" OR "A&amp;E" OR "emergency room") AND TS=("wounds and injuries" OR "wounds, nonpenetrating" OR "blunt trauma" OR "blunt injury" OR "nonpenetrating trauma" OR "non-penetrating trauma" OR "nonpenetrating injury" OR "non-penetrating injury")</w:t>
            </w:r>
          </w:p>
        </w:tc>
      </w:tr>
      <w:tr w:rsidR="008E6DFF" w:rsidRPr="008E6DFF" w14:paraId="07A0C55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4D4D9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 (Ovi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66A16" w14:textId="77777777" w:rsidR="00496593" w:rsidRPr="008E6DFF" w:rsidRDefault="00496593" w:rsidP="00496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(('pediatric*' OR 'paediatric*' OR 'child*' OR 'neonat*' OR 'infant*' OR 'toddler*' OR 'preschool' OR 'pre-school' OR 'juvenile' OR 'young adult*') AND ('tomography, x-ray computed'/exp OR 'CT scan':ab,ti OR 'CT-scan':ab,ti OR 'computed tomography':ab,ti OR 'computerized tomography':ab,ti) AND ('trauma center*':ab,ti OR 'pediatric trauma center*':ab,ti OR 'adult trauma center*':ab,ti OR 'trauma unit*':ab,ti OR 'pediatric trauma unit':ab,ti OR 'adult trauma unit*':ab,ti OR 'ED':ab,ti OR 'emergency department':ab,ti OR 'accident and emergency':ab,ti OR 'A&amp;E':ab,ti OR 'emergency room':ab,ti) AND ('wounds and injuries'/exp OR 'wounds, nonpenetrating'/exp OR 'blunt trauma':ab,ti OR 'blunt injury':ab,ti OR 'nonpenetrating trauma':ab,ti OR 'non-penetrating trauma':ab,ti OR 'nonpenetrating injury':ab,ti OR 'non-penetrating injury':ab,ti))</w:t>
            </w:r>
          </w:p>
        </w:tc>
      </w:tr>
    </w:tbl>
    <w:p w14:paraId="74516062" w14:textId="77777777" w:rsidR="00496593" w:rsidRPr="008E6DFF" w:rsidRDefault="004965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2D1A33" w14:textId="77777777" w:rsidR="00357825" w:rsidRPr="008E6DFF" w:rsidRDefault="00357825" w:rsidP="00496593">
      <w:pPr>
        <w:rPr>
          <w:rFonts w:ascii="Times New Roman" w:hAnsi="Times New Roman" w:cs="Times New Roman"/>
          <w:sz w:val="20"/>
          <w:szCs w:val="20"/>
        </w:rPr>
      </w:pPr>
    </w:p>
    <w:p w14:paraId="70F76B40" w14:textId="7AAB8C2A" w:rsidR="00496593" w:rsidRPr="008E6DFF" w:rsidRDefault="00496593" w:rsidP="00496593">
      <w:pPr>
        <w:rPr>
          <w:rFonts w:ascii="Times New Roman" w:hAnsi="Times New Roman" w:cs="Times New Roman"/>
          <w:sz w:val="20"/>
          <w:szCs w:val="20"/>
        </w:rPr>
      </w:pPr>
      <w:r w:rsidRPr="008E6DFF">
        <w:rPr>
          <w:rFonts w:ascii="Times New Roman" w:hAnsi="Times New Roman" w:cs="Times New Roman"/>
          <w:sz w:val="20"/>
          <w:szCs w:val="20"/>
        </w:rPr>
        <w:lastRenderedPageBreak/>
        <w:t>Supplementary Table 2. Bayesian Random-Effects Model Estimates for Any Intra-Abdominal Injury in Pediatric Blunt Traum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1308"/>
        <w:gridCol w:w="3189"/>
        <w:gridCol w:w="2078"/>
      </w:tblGrid>
      <w:tr w:rsidR="008E6DFF" w:rsidRPr="008E6DFF" w14:paraId="6A0F19E4" w14:textId="77777777" w:rsidTr="003851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DA7806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7E3B6F18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t Mean (SD)</w:t>
            </w:r>
          </w:p>
        </w:tc>
        <w:tc>
          <w:tcPr>
            <w:tcW w:w="0" w:type="auto"/>
            <w:vAlign w:val="center"/>
            <w:hideMark/>
          </w:tcPr>
          <w:p w14:paraId="4921E1A8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-transformed Median Prevalence (%)</w:t>
            </w:r>
          </w:p>
        </w:tc>
        <w:tc>
          <w:tcPr>
            <w:tcW w:w="0" w:type="auto"/>
            <w:vAlign w:val="center"/>
            <w:hideMark/>
          </w:tcPr>
          <w:p w14:paraId="33DAC046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redible Interval (%)</w:t>
            </w:r>
          </w:p>
        </w:tc>
      </w:tr>
      <w:tr w:rsidR="008E6DFF" w:rsidRPr="008E6DFF" w14:paraId="5E4C519C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11F3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Overall intercept (pooled)</w:t>
            </w:r>
          </w:p>
        </w:tc>
        <w:tc>
          <w:tcPr>
            <w:tcW w:w="0" w:type="auto"/>
            <w:vAlign w:val="center"/>
            <w:hideMark/>
          </w:tcPr>
          <w:p w14:paraId="08F73D3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7 (0.9)</w:t>
            </w:r>
          </w:p>
        </w:tc>
        <w:tc>
          <w:tcPr>
            <w:tcW w:w="0" w:type="auto"/>
            <w:vAlign w:val="center"/>
            <w:hideMark/>
          </w:tcPr>
          <w:p w14:paraId="0FF48F0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0" w:type="auto"/>
            <w:vAlign w:val="center"/>
            <w:hideMark/>
          </w:tcPr>
          <w:p w14:paraId="342082F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62 – 94</w:t>
            </w:r>
          </w:p>
        </w:tc>
      </w:tr>
      <w:tr w:rsidR="008E6DFF" w:rsidRPr="008E6DFF" w14:paraId="2FE7805B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3A364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Between-study SD (logit scale)</w:t>
            </w:r>
          </w:p>
        </w:tc>
        <w:tc>
          <w:tcPr>
            <w:tcW w:w="0" w:type="auto"/>
            <w:vAlign w:val="center"/>
            <w:hideMark/>
          </w:tcPr>
          <w:p w14:paraId="2800056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23DB09B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5119E0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E6DFF" w:rsidRPr="008E6DFF" w14:paraId="0464F97F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3DD6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Example study: Karmazyn_2025</w:t>
            </w:r>
          </w:p>
        </w:tc>
        <w:tc>
          <w:tcPr>
            <w:tcW w:w="0" w:type="auto"/>
            <w:vAlign w:val="center"/>
            <w:hideMark/>
          </w:tcPr>
          <w:p w14:paraId="63C28B8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3970316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0" w:type="auto"/>
            <w:vAlign w:val="center"/>
            <w:hideMark/>
          </w:tcPr>
          <w:p w14:paraId="202346E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E6DFF" w:rsidRPr="008E6DFF" w14:paraId="746FE94E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C4393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Example study: Edwards_2021</w:t>
            </w:r>
          </w:p>
        </w:tc>
        <w:tc>
          <w:tcPr>
            <w:tcW w:w="0" w:type="auto"/>
            <w:vAlign w:val="center"/>
            <w:hideMark/>
          </w:tcPr>
          <w:p w14:paraId="72D459D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0" w:type="auto"/>
            <w:vAlign w:val="center"/>
            <w:hideMark/>
          </w:tcPr>
          <w:p w14:paraId="5787329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  <w:hideMark/>
          </w:tcPr>
          <w:p w14:paraId="78ABDDF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407C05CD" w14:textId="77777777" w:rsidR="00496593" w:rsidRPr="008E6DFF" w:rsidRDefault="004965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01F15A" w14:textId="1FE7517F" w:rsidR="00496593" w:rsidRPr="008E6DFF" w:rsidRDefault="00496593" w:rsidP="0049659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E6D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3. Posterior probability of clinically meaningful injury (&gt;10%)</w:t>
      </w:r>
    </w:p>
    <w:tbl>
      <w:tblPr>
        <w:tblW w:w="93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3"/>
        <w:gridCol w:w="6307"/>
      </w:tblGrid>
      <w:tr w:rsidR="008E6DFF" w:rsidRPr="008E6DFF" w14:paraId="573FAEB3" w14:textId="77777777" w:rsidTr="00385191">
        <w:trPr>
          <w:trHeight w:val="535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94B620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0" w:type="auto"/>
            <w:vAlign w:val="center"/>
            <w:hideMark/>
          </w:tcPr>
          <w:p w14:paraId="5B1BDED0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 &gt;10%</w:t>
            </w:r>
          </w:p>
        </w:tc>
      </w:tr>
      <w:tr w:rsidR="008E6DFF" w:rsidRPr="008E6DFF" w14:paraId="7356D588" w14:textId="77777777" w:rsidTr="00385191">
        <w:trPr>
          <w:trHeight w:val="524"/>
          <w:tblCellSpacing w:w="15" w:type="dxa"/>
        </w:trPr>
        <w:tc>
          <w:tcPr>
            <w:tcW w:w="0" w:type="auto"/>
            <w:vAlign w:val="center"/>
            <w:hideMark/>
          </w:tcPr>
          <w:p w14:paraId="411DDA6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0" w:type="auto"/>
            <w:vAlign w:val="center"/>
            <w:hideMark/>
          </w:tcPr>
          <w:p w14:paraId="31505EE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65.4%</w:t>
            </w:r>
          </w:p>
        </w:tc>
      </w:tr>
      <w:tr w:rsidR="008E6DFF" w:rsidRPr="008E6DFF" w14:paraId="34655BF9" w14:textId="77777777" w:rsidTr="00385191">
        <w:trPr>
          <w:trHeight w:val="535"/>
          <w:tblCellSpacing w:w="15" w:type="dxa"/>
        </w:trPr>
        <w:tc>
          <w:tcPr>
            <w:tcW w:w="0" w:type="auto"/>
            <w:vAlign w:val="center"/>
            <w:hideMark/>
          </w:tcPr>
          <w:p w14:paraId="654AB30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Align w:val="center"/>
            <w:hideMark/>
          </w:tcPr>
          <w:p w14:paraId="7DC2C75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54.5%</w:t>
            </w:r>
          </w:p>
        </w:tc>
      </w:tr>
      <w:tr w:rsidR="008E6DFF" w:rsidRPr="008E6DFF" w14:paraId="7C9BFE09" w14:textId="77777777" w:rsidTr="00385191">
        <w:trPr>
          <w:trHeight w:val="524"/>
          <w:tblCellSpacing w:w="15" w:type="dxa"/>
        </w:trPr>
        <w:tc>
          <w:tcPr>
            <w:tcW w:w="0" w:type="auto"/>
            <w:vAlign w:val="center"/>
            <w:hideMark/>
          </w:tcPr>
          <w:p w14:paraId="2F86288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0" w:type="auto"/>
            <w:vAlign w:val="center"/>
            <w:hideMark/>
          </w:tcPr>
          <w:p w14:paraId="48CD074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55.5%</w:t>
            </w:r>
          </w:p>
        </w:tc>
      </w:tr>
      <w:tr w:rsidR="008E6DFF" w:rsidRPr="008E6DFF" w14:paraId="52E04552" w14:textId="77777777" w:rsidTr="00385191">
        <w:trPr>
          <w:trHeight w:val="535"/>
          <w:tblCellSpacing w:w="15" w:type="dxa"/>
        </w:trPr>
        <w:tc>
          <w:tcPr>
            <w:tcW w:w="0" w:type="auto"/>
            <w:vAlign w:val="center"/>
            <w:hideMark/>
          </w:tcPr>
          <w:p w14:paraId="076D8CA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0" w:type="auto"/>
            <w:vAlign w:val="center"/>
            <w:hideMark/>
          </w:tcPr>
          <w:p w14:paraId="10BA3718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37.6%</w:t>
            </w:r>
          </w:p>
        </w:tc>
      </w:tr>
      <w:tr w:rsidR="008E6DFF" w:rsidRPr="008E6DFF" w14:paraId="5FEFDA82" w14:textId="77777777" w:rsidTr="00385191">
        <w:trPr>
          <w:trHeight w:val="524"/>
          <w:tblCellSpacing w:w="15" w:type="dxa"/>
        </w:trPr>
        <w:tc>
          <w:tcPr>
            <w:tcW w:w="0" w:type="auto"/>
            <w:vAlign w:val="center"/>
            <w:hideMark/>
          </w:tcPr>
          <w:p w14:paraId="00D03E1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Adrenal</w:t>
            </w:r>
          </w:p>
        </w:tc>
        <w:tc>
          <w:tcPr>
            <w:tcW w:w="0" w:type="auto"/>
            <w:vAlign w:val="center"/>
            <w:hideMark/>
          </w:tcPr>
          <w:p w14:paraId="4FEA05D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</w:tr>
      <w:tr w:rsidR="008E6DFF" w:rsidRPr="008E6DFF" w14:paraId="359B218A" w14:textId="77777777" w:rsidTr="00385191">
        <w:trPr>
          <w:trHeight w:val="535"/>
          <w:tblCellSpacing w:w="15" w:type="dxa"/>
        </w:trPr>
        <w:tc>
          <w:tcPr>
            <w:tcW w:w="0" w:type="auto"/>
            <w:vAlign w:val="center"/>
            <w:hideMark/>
          </w:tcPr>
          <w:p w14:paraId="0F9E8FC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0" w:type="auto"/>
            <w:vAlign w:val="center"/>
            <w:hideMark/>
          </w:tcPr>
          <w:p w14:paraId="50FDD9D8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</w:tr>
    </w:tbl>
    <w:p w14:paraId="13B33A5E" w14:textId="77777777" w:rsidR="00496593" w:rsidRPr="008E6DFF" w:rsidRDefault="004965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6E490E" w14:textId="41E0597B" w:rsidR="00496593" w:rsidRPr="008E6DFF" w:rsidRDefault="00496593" w:rsidP="0049659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E6D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4. HMC diagnostics for organ-specific injury model</w:t>
      </w:r>
    </w:p>
    <w:tbl>
      <w:tblPr>
        <w:tblW w:w="937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2449"/>
        <w:gridCol w:w="1563"/>
        <w:gridCol w:w="843"/>
        <w:gridCol w:w="1642"/>
        <w:gridCol w:w="1505"/>
      </w:tblGrid>
      <w:tr w:rsidR="008E6DFF" w:rsidRPr="008E6DFF" w14:paraId="1F16230D" w14:textId="77777777" w:rsidTr="00385191">
        <w:trPr>
          <w:trHeight w:val="62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F55D19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0" w:type="auto"/>
            <w:vAlign w:val="center"/>
            <w:hideMark/>
          </w:tcPr>
          <w:p w14:paraId="11017F12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logit)</w:t>
            </w:r>
          </w:p>
        </w:tc>
        <w:tc>
          <w:tcPr>
            <w:tcW w:w="0" w:type="auto"/>
            <w:vAlign w:val="center"/>
            <w:hideMark/>
          </w:tcPr>
          <w:p w14:paraId="01749A1A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.Error</w:t>
            </w:r>
          </w:p>
        </w:tc>
        <w:tc>
          <w:tcPr>
            <w:tcW w:w="0" w:type="auto"/>
            <w:vAlign w:val="center"/>
            <w:hideMark/>
          </w:tcPr>
          <w:p w14:paraId="714892A3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at</w:t>
            </w:r>
          </w:p>
        </w:tc>
        <w:tc>
          <w:tcPr>
            <w:tcW w:w="0" w:type="auto"/>
            <w:vAlign w:val="center"/>
            <w:hideMark/>
          </w:tcPr>
          <w:p w14:paraId="082E6417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lk_ESS</w:t>
            </w:r>
          </w:p>
        </w:tc>
        <w:tc>
          <w:tcPr>
            <w:tcW w:w="0" w:type="auto"/>
            <w:vAlign w:val="center"/>
            <w:hideMark/>
          </w:tcPr>
          <w:p w14:paraId="76C28285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il_ESS</w:t>
            </w:r>
          </w:p>
        </w:tc>
      </w:tr>
      <w:tr w:rsidR="008E6DFF" w:rsidRPr="008E6DFF" w14:paraId="5EC00C71" w14:textId="77777777" w:rsidTr="00385191">
        <w:trPr>
          <w:trHeight w:val="607"/>
          <w:tblCellSpacing w:w="15" w:type="dxa"/>
        </w:trPr>
        <w:tc>
          <w:tcPr>
            <w:tcW w:w="0" w:type="auto"/>
            <w:vAlign w:val="center"/>
            <w:hideMark/>
          </w:tcPr>
          <w:p w14:paraId="2F4B719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0" w:type="auto"/>
            <w:vAlign w:val="center"/>
            <w:hideMark/>
          </w:tcPr>
          <w:p w14:paraId="7C511C0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0" w:type="auto"/>
            <w:vAlign w:val="center"/>
            <w:hideMark/>
          </w:tcPr>
          <w:p w14:paraId="4EACE32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59941CD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2229E9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0" w:type="auto"/>
            <w:vAlign w:val="center"/>
            <w:hideMark/>
          </w:tcPr>
          <w:p w14:paraId="252A31A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168</w:t>
            </w:r>
          </w:p>
        </w:tc>
      </w:tr>
      <w:tr w:rsidR="008E6DFF" w:rsidRPr="008E6DFF" w14:paraId="163A5914" w14:textId="77777777" w:rsidTr="00385191">
        <w:trPr>
          <w:trHeight w:val="621"/>
          <w:tblCellSpacing w:w="15" w:type="dxa"/>
        </w:trPr>
        <w:tc>
          <w:tcPr>
            <w:tcW w:w="0" w:type="auto"/>
            <w:vAlign w:val="center"/>
            <w:hideMark/>
          </w:tcPr>
          <w:p w14:paraId="08AA220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Align w:val="center"/>
            <w:hideMark/>
          </w:tcPr>
          <w:p w14:paraId="01E8D56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0" w:type="auto"/>
            <w:vAlign w:val="center"/>
            <w:hideMark/>
          </w:tcPr>
          <w:p w14:paraId="5C50200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08EA2C5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AB447D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0" w:type="auto"/>
            <w:vAlign w:val="center"/>
            <w:hideMark/>
          </w:tcPr>
          <w:p w14:paraId="113415F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</w:tr>
      <w:tr w:rsidR="008E6DFF" w:rsidRPr="008E6DFF" w14:paraId="11949585" w14:textId="77777777" w:rsidTr="00385191">
        <w:trPr>
          <w:trHeight w:val="607"/>
          <w:tblCellSpacing w:w="15" w:type="dxa"/>
        </w:trPr>
        <w:tc>
          <w:tcPr>
            <w:tcW w:w="0" w:type="auto"/>
            <w:vAlign w:val="center"/>
            <w:hideMark/>
          </w:tcPr>
          <w:p w14:paraId="57781347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Bowel</w:t>
            </w:r>
          </w:p>
        </w:tc>
        <w:tc>
          <w:tcPr>
            <w:tcW w:w="0" w:type="auto"/>
            <w:vAlign w:val="center"/>
            <w:hideMark/>
          </w:tcPr>
          <w:p w14:paraId="348881C8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0" w:type="auto"/>
            <w:vAlign w:val="center"/>
            <w:hideMark/>
          </w:tcPr>
          <w:p w14:paraId="73E79A3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1714118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7F1A1C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0" w:type="auto"/>
            <w:vAlign w:val="center"/>
            <w:hideMark/>
          </w:tcPr>
          <w:p w14:paraId="0BD8A73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</w:tr>
      <w:tr w:rsidR="008E6DFF" w:rsidRPr="008E6DFF" w14:paraId="6F5D6A65" w14:textId="77777777" w:rsidTr="00385191">
        <w:trPr>
          <w:trHeight w:val="621"/>
          <w:tblCellSpacing w:w="15" w:type="dxa"/>
        </w:trPr>
        <w:tc>
          <w:tcPr>
            <w:tcW w:w="0" w:type="auto"/>
            <w:vAlign w:val="center"/>
            <w:hideMark/>
          </w:tcPr>
          <w:p w14:paraId="0C38D84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0" w:type="auto"/>
            <w:vAlign w:val="center"/>
            <w:hideMark/>
          </w:tcPr>
          <w:p w14:paraId="7BCEB24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0" w:type="auto"/>
            <w:vAlign w:val="center"/>
            <w:hideMark/>
          </w:tcPr>
          <w:p w14:paraId="439B13E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2F568BC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63C765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0" w:type="auto"/>
            <w:vAlign w:val="center"/>
            <w:hideMark/>
          </w:tcPr>
          <w:p w14:paraId="7894611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</w:tr>
      <w:tr w:rsidR="008E6DFF" w:rsidRPr="008E6DFF" w14:paraId="41CF5763" w14:textId="77777777" w:rsidTr="00385191">
        <w:trPr>
          <w:trHeight w:val="607"/>
          <w:tblCellSpacing w:w="15" w:type="dxa"/>
        </w:trPr>
        <w:tc>
          <w:tcPr>
            <w:tcW w:w="0" w:type="auto"/>
            <w:vAlign w:val="center"/>
            <w:hideMark/>
          </w:tcPr>
          <w:p w14:paraId="6DC7A9F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Adrenal</w:t>
            </w:r>
          </w:p>
        </w:tc>
        <w:tc>
          <w:tcPr>
            <w:tcW w:w="0" w:type="auto"/>
            <w:vAlign w:val="center"/>
            <w:hideMark/>
          </w:tcPr>
          <w:p w14:paraId="1FD12E2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  <w:tc>
          <w:tcPr>
            <w:tcW w:w="0" w:type="auto"/>
            <w:vAlign w:val="center"/>
            <w:hideMark/>
          </w:tcPr>
          <w:p w14:paraId="36E4163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6733F39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F15FFD7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0" w:type="auto"/>
            <w:vAlign w:val="center"/>
            <w:hideMark/>
          </w:tcPr>
          <w:p w14:paraId="1A04B63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</w:tr>
      <w:tr w:rsidR="008E6DFF" w:rsidRPr="008E6DFF" w14:paraId="06406D14" w14:textId="77777777" w:rsidTr="00385191">
        <w:trPr>
          <w:trHeight w:val="621"/>
          <w:tblCellSpacing w:w="15" w:type="dxa"/>
        </w:trPr>
        <w:tc>
          <w:tcPr>
            <w:tcW w:w="0" w:type="auto"/>
            <w:vAlign w:val="center"/>
            <w:hideMark/>
          </w:tcPr>
          <w:p w14:paraId="4A58510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ncreas</w:t>
            </w:r>
          </w:p>
        </w:tc>
        <w:tc>
          <w:tcPr>
            <w:tcW w:w="0" w:type="auto"/>
            <w:vAlign w:val="center"/>
            <w:hideMark/>
          </w:tcPr>
          <w:p w14:paraId="392927C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</w:tc>
        <w:tc>
          <w:tcPr>
            <w:tcW w:w="0" w:type="auto"/>
            <w:vAlign w:val="center"/>
            <w:hideMark/>
          </w:tcPr>
          <w:p w14:paraId="7AE7B38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25DFA27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F68169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0" w:type="auto"/>
            <w:vAlign w:val="center"/>
            <w:hideMark/>
          </w:tcPr>
          <w:p w14:paraId="27370ED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</w:tr>
    </w:tbl>
    <w:p w14:paraId="72DDC6E5" w14:textId="77777777" w:rsidR="00496593" w:rsidRPr="008E6DFF" w:rsidRDefault="004965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322D80" w14:textId="45045279" w:rsidR="00496593" w:rsidRPr="008E6DFF" w:rsidRDefault="00496593" w:rsidP="0049659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E6D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5 Posterior Estimates for Interventions and Mortality in Pediatric Blunt Traum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2036"/>
        <w:gridCol w:w="1901"/>
        <w:gridCol w:w="2069"/>
        <w:gridCol w:w="1966"/>
      </w:tblGrid>
      <w:tr w:rsidR="008E6DFF" w:rsidRPr="008E6DFF" w14:paraId="167B7CAE" w14:textId="77777777" w:rsidTr="003851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086F6C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01A7800B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t Estimate (Intercept)</w:t>
            </w:r>
          </w:p>
        </w:tc>
        <w:tc>
          <w:tcPr>
            <w:tcW w:w="0" w:type="auto"/>
            <w:vAlign w:val="center"/>
            <w:hideMark/>
          </w:tcPr>
          <w:p w14:paraId="11E7D893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robability (%)</w:t>
            </w:r>
          </w:p>
        </w:tc>
        <w:tc>
          <w:tcPr>
            <w:tcW w:w="0" w:type="auto"/>
            <w:vAlign w:val="center"/>
            <w:hideMark/>
          </w:tcPr>
          <w:p w14:paraId="066C4A30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redible Interval (%)</w:t>
            </w:r>
          </w:p>
        </w:tc>
        <w:tc>
          <w:tcPr>
            <w:tcW w:w="0" w:type="auto"/>
            <w:vAlign w:val="center"/>
            <w:hideMark/>
          </w:tcPr>
          <w:p w14:paraId="0366B6B2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-Study SD (logit)</w:t>
            </w:r>
          </w:p>
        </w:tc>
      </w:tr>
      <w:tr w:rsidR="008E6DFF" w:rsidRPr="008E6DFF" w14:paraId="0CFD86D1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AEF4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136A1A4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0" w:type="auto"/>
            <w:vAlign w:val="center"/>
            <w:hideMark/>
          </w:tcPr>
          <w:p w14:paraId="687EB65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  <w:hideMark/>
          </w:tcPr>
          <w:p w14:paraId="60265E64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3.4 – 16.4</w:t>
            </w:r>
          </w:p>
        </w:tc>
        <w:tc>
          <w:tcPr>
            <w:tcW w:w="0" w:type="auto"/>
            <w:vAlign w:val="center"/>
            <w:hideMark/>
          </w:tcPr>
          <w:p w14:paraId="3B00139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E6DFF" w:rsidRPr="008E6DFF" w14:paraId="71B7DF11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9C16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0" w:type="auto"/>
            <w:vAlign w:val="center"/>
            <w:hideMark/>
          </w:tcPr>
          <w:p w14:paraId="5DEDCFE8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-4.25</w:t>
            </w:r>
          </w:p>
        </w:tc>
        <w:tc>
          <w:tcPr>
            <w:tcW w:w="0" w:type="auto"/>
            <w:vAlign w:val="center"/>
            <w:hideMark/>
          </w:tcPr>
          <w:p w14:paraId="074DCD6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4ECCAA6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0.5 – 3.9</w:t>
            </w:r>
          </w:p>
        </w:tc>
        <w:tc>
          <w:tcPr>
            <w:tcW w:w="0" w:type="auto"/>
            <w:vAlign w:val="center"/>
            <w:hideMark/>
          </w:tcPr>
          <w:p w14:paraId="1CB1F2A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</w:tbl>
    <w:p w14:paraId="35F5718F" w14:textId="77777777" w:rsidR="00496593" w:rsidRPr="008E6DFF" w:rsidRDefault="00496593" w:rsidP="00496593">
      <w:pPr>
        <w:rPr>
          <w:rFonts w:ascii="Times New Roman" w:hAnsi="Times New Roman" w:cs="Times New Roman"/>
          <w:sz w:val="20"/>
          <w:szCs w:val="20"/>
        </w:rPr>
      </w:pPr>
      <w:r w:rsidRPr="008E6DFF">
        <w:rPr>
          <w:rFonts w:ascii="Times New Roman" w:hAnsi="Times New Roman" w:cs="Times New Roman"/>
          <w:sz w:val="20"/>
          <w:szCs w:val="20"/>
        </w:rPr>
        <w:t xml:space="preserve">Notes: Probabilities are </w:t>
      </w:r>
      <w:proofErr w:type="gramStart"/>
      <w:r w:rsidRPr="008E6DFF">
        <w:rPr>
          <w:rFonts w:ascii="Times New Roman" w:hAnsi="Times New Roman" w:cs="Times New Roman"/>
          <w:sz w:val="20"/>
          <w:szCs w:val="20"/>
        </w:rPr>
        <w:t>back-transformed</w:t>
      </w:r>
      <w:proofErr w:type="gramEnd"/>
      <w:r w:rsidRPr="008E6DFF">
        <w:rPr>
          <w:rFonts w:ascii="Times New Roman" w:hAnsi="Times New Roman" w:cs="Times New Roman"/>
          <w:sz w:val="20"/>
          <w:szCs w:val="20"/>
        </w:rPr>
        <w:t xml:space="preserve"> from the logit scale. Between-study SD reflects heterogeneity in study-level baseline risk.</w:t>
      </w:r>
    </w:p>
    <w:p w14:paraId="5AE3BC8B" w14:textId="77777777" w:rsidR="00496593" w:rsidRPr="008E6DFF" w:rsidRDefault="004965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D8D86D" w14:textId="673B7388" w:rsidR="00496593" w:rsidRPr="008E6DFF" w:rsidRDefault="00496593" w:rsidP="0049659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E6D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6. Posterior Estimates from Bayesian Meta-Regression of Any Intra-Abdominal Inju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1"/>
        <w:gridCol w:w="1767"/>
        <w:gridCol w:w="1934"/>
        <w:gridCol w:w="2388"/>
      </w:tblGrid>
      <w:tr w:rsidR="008E6DFF" w:rsidRPr="008E6DFF" w14:paraId="76687958" w14:textId="77777777" w:rsidTr="003851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F38BDC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624974F3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Mean (%)</w:t>
            </w:r>
          </w:p>
        </w:tc>
        <w:tc>
          <w:tcPr>
            <w:tcW w:w="0" w:type="auto"/>
            <w:vAlign w:val="center"/>
            <w:hideMark/>
          </w:tcPr>
          <w:p w14:paraId="37187C0C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Median (%)</w:t>
            </w:r>
          </w:p>
        </w:tc>
        <w:tc>
          <w:tcPr>
            <w:tcW w:w="0" w:type="auto"/>
            <w:vAlign w:val="center"/>
            <w:hideMark/>
          </w:tcPr>
          <w:p w14:paraId="415BB62B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redible Interval (%)</w:t>
            </w:r>
          </w:p>
        </w:tc>
      </w:tr>
      <w:tr w:rsidR="008E6DFF" w:rsidRPr="008E6DFF" w14:paraId="48F447D1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40A2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3305297E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0" w:type="auto"/>
            <w:vAlign w:val="center"/>
            <w:hideMark/>
          </w:tcPr>
          <w:p w14:paraId="6815A5A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  <w:hideMark/>
          </w:tcPr>
          <w:p w14:paraId="2180100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5 – 90.9</w:t>
            </w:r>
          </w:p>
        </w:tc>
      </w:tr>
      <w:tr w:rsidR="008E6DFF" w:rsidRPr="008E6DFF" w14:paraId="28E10F22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4044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3D3F79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0" w:type="auto"/>
            <w:vAlign w:val="center"/>
            <w:hideMark/>
          </w:tcPr>
          <w:p w14:paraId="15CE751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0" w:type="auto"/>
            <w:vAlign w:val="center"/>
            <w:hideMark/>
          </w:tcPr>
          <w:p w14:paraId="2C6E91EE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41.2 – 56.2</w:t>
            </w:r>
          </w:p>
        </w:tc>
      </w:tr>
      <w:tr w:rsidR="008E6DFF" w:rsidRPr="008E6DFF" w14:paraId="2F39F807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E639E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Male proportion</w:t>
            </w:r>
          </w:p>
        </w:tc>
        <w:tc>
          <w:tcPr>
            <w:tcW w:w="0" w:type="auto"/>
            <w:vAlign w:val="center"/>
            <w:hideMark/>
          </w:tcPr>
          <w:p w14:paraId="0C107D3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  <w:vAlign w:val="center"/>
            <w:hideMark/>
          </w:tcPr>
          <w:p w14:paraId="6F9F7DA4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0" w:type="auto"/>
            <w:vAlign w:val="center"/>
            <w:hideMark/>
          </w:tcPr>
          <w:p w14:paraId="54A3E94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4.3 – 88.7</w:t>
            </w:r>
          </w:p>
        </w:tc>
      </w:tr>
    </w:tbl>
    <w:p w14:paraId="1B1BF1A0" w14:textId="77777777" w:rsidR="00496593" w:rsidRPr="008E6DFF" w:rsidRDefault="004965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641AE5" w14:textId="210D8F2B" w:rsidR="00496593" w:rsidRPr="008E6DFF" w:rsidRDefault="00496593" w:rsidP="0049659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E6D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7 Grade assessment t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7"/>
        <w:gridCol w:w="1643"/>
        <w:gridCol w:w="730"/>
        <w:gridCol w:w="1225"/>
        <w:gridCol w:w="3981"/>
      </w:tblGrid>
      <w:tr w:rsidR="008E6DFF" w:rsidRPr="008E6DFF" w14:paraId="17501EDD" w14:textId="77777777" w:rsidTr="003851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6888A7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444F30C1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Estimate (95% CrI / CI)</w:t>
            </w:r>
          </w:p>
        </w:tc>
        <w:tc>
          <w:tcPr>
            <w:tcW w:w="0" w:type="auto"/>
            <w:vAlign w:val="center"/>
            <w:hideMark/>
          </w:tcPr>
          <w:p w14:paraId="2D0E3DE5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(n)</w:t>
            </w:r>
          </w:p>
        </w:tc>
        <w:tc>
          <w:tcPr>
            <w:tcW w:w="0" w:type="auto"/>
            <w:vAlign w:val="center"/>
            <w:hideMark/>
          </w:tcPr>
          <w:p w14:paraId="1669559B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of Evidence (GRADE)</w:t>
            </w:r>
          </w:p>
        </w:tc>
        <w:tc>
          <w:tcPr>
            <w:tcW w:w="0" w:type="auto"/>
            <w:vAlign w:val="center"/>
            <w:hideMark/>
          </w:tcPr>
          <w:p w14:paraId="6205E5DC" w14:textId="77777777" w:rsidR="00496593" w:rsidRPr="008E6DFF" w:rsidRDefault="00496593" w:rsidP="00385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Considerations</w:t>
            </w:r>
          </w:p>
        </w:tc>
      </w:tr>
      <w:tr w:rsidR="008E6DFF" w:rsidRPr="008E6DFF" w14:paraId="13963737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CB40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Any intra-abdominal injury</w:t>
            </w:r>
          </w:p>
        </w:tc>
        <w:tc>
          <w:tcPr>
            <w:tcW w:w="0" w:type="auto"/>
            <w:vAlign w:val="center"/>
            <w:hideMark/>
          </w:tcPr>
          <w:p w14:paraId="1D52CBF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4.5% (62–94%)</w:t>
            </w:r>
          </w:p>
        </w:tc>
        <w:tc>
          <w:tcPr>
            <w:tcW w:w="0" w:type="auto"/>
            <w:vAlign w:val="center"/>
            <w:hideMark/>
          </w:tcPr>
          <w:p w14:paraId="0C681D7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13E804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</w:tc>
        <w:tc>
          <w:tcPr>
            <w:tcW w:w="0" w:type="auto"/>
            <w:vAlign w:val="center"/>
            <w:hideMark/>
          </w:tcPr>
          <w:p w14:paraId="25CBB973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High heterogeneity; potential publication bias; Bayesian approach mitigates sparse data.</w:t>
            </w:r>
          </w:p>
        </w:tc>
      </w:tr>
      <w:tr w:rsidR="008E6DFF" w:rsidRPr="008E6DFF" w14:paraId="583849AB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0E29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Liver injury</w:t>
            </w:r>
          </w:p>
        </w:tc>
        <w:tc>
          <w:tcPr>
            <w:tcW w:w="0" w:type="auto"/>
            <w:vAlign w:val="center"/>
            <w:hideMark/>
          </w:tcPr>
          <w:p w14:paraId="5C90A73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2.7% (4.7–42.4%)</w:t>
            </w:r>
          </w:p>
        </w:tc>
        <w:tc>
          <w:tcPr>
            <w:tcW w:w="0" w:type="auto"/>
            <w:vAlign w:val="center"/>
            <w:hideMark/>
          </w:tcPr>
          <w:p w14:paraId="346CFC2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412E71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7439608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olid organ; moderate uncertainty; posterior probability &gt;10% = 65%.</w:t>
            </w:r>
          </w:p>
        </w:tc>
      </w:tr>
      <w:tr w:rsidR="008E6DFF" w:rsidRPr="008E6DFF" w14:paraId="18CAF3A1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F1B7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pleen injury</w:t>
            </w:r>
          </w:p>
        </w:tc>
        <w:tc>
          <w:tcPr>
            <w:tcW w:w="0" w:type="auto"/>
            <w:vAlign w:val="center"/>
            <w:hideMark/>
          </w:tcPr>
          <w:p w14:paraId="7B7C43E4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0.6% (3.9–37.8%)</w:t>
            </w:r>
          </w:p>
        </w:tc>
        <w:tc>
          <w:tcPr>
            <w:tcW w:w="0" w:type="auto"/>
            <w:vAlign w:val="center"/>
            <w:hideMark/>
          </w:tcPr>
          <w:p w14:paraId="6945887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B918A7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0979980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Posterior probability &gt;10% = 55%; heterogeneity across cohorts.</w:t>
            </w:r>
          </w:p>
        </w:tc>
      </w:tr>
      <w:tr w:rsidR="008E6DFF" w:rsidRPr="008E6DFF" w14:paraId="01D9D768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1373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Bowel injury</w:t>
            </w:r>
          </w:p>
        </w:tc>
        <w:tc>
          <w:tcPr>
            <w:tcW w:w="0" w:type="auto"/>
            <w:vAlign w:val="center"/>
            <w:hideMark/>
          </w:tcPr>
          <w:p w14:paraId="0CDFF6A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0.7% (4.0–37.9%)</w:t>
            </w:r>
          </w:p>
        </w:tc>
        <w:tc>
          <w:tcPr>
            <w:tcW w:w="0" w:type="auto"/>
            <w:vAlign w:val="center"/>
            <w:hideMark/>
          </w:tcPr>
          <w:p w14:paraId="07060497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CEAD6D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2841DD77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parse events; moderate credible interval width.</w:t>
            </w:r>
          </w:p>
        </w:tc>
      </w:tr>
      <w:tr w:rsidR="008E6DFF" w:rsidRPr="008E6DFF" w14:paraId="0231CCEA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9549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Kidney injury</w:t>
            </w:r>
          </w:p>
        </w:tc>
        <w:tc>
          <w:tcPr>
            <w:tcW w:w="0" w:type="auto"/>
            <w:vAlign w:val="center"/>
            <w:hideMark/>
          </w:tcPr>
          <w:p w14:paraId="559F44AE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.3% (3.0–31.5%)</w:t>
            </w:r>
          </w:p>
        </w:tc>
        <w:tc>
          <w:tcPr>
            <w:tcW w:w="0" w:type="auto"/>
            <w:vAlign w:val="center"/>
            <w:hideMark/>
          </w:tcPr>
          <w:p w14:paraId="5A1AA28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ADABEC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44D6DEE5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Posterior probability &gt;10% = 38%; lower prevalence.</w:t>
            </w:r>
          </w:p>
        </w:tc>
      </w:tr>
      <w:tr w:rsidR="008E6DFF" w:rsidRPr="008E6DFF" w14:paraId="58BDD7EE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ED8B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Adrenal injury</w:t>
            </w:r>
          </w:p>
        </w:tc>
        <w:tc>
          <w:tcPr>
            <w:tcW w:w="0" w:type="auto"/>
            <w:vAlign w:val="center"/>
            <w:hideMark/>
          </w:tcPr>
          <w:p w14:paraId="421BD42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3.3% (1.1–14.3%)</w:t>
            </w:r>
          </w:p>
        </w:tc>
        <w:tc>
          <w:tcPr>
            <w:tcW w:w="0" w:type="auto"/>
            <w:vAlign w:val="center"/>
            <w:hideMark/>
          </w:tcPr>
          <w:p w14:paraId="40A76C9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1FE613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46E4F5FD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Rare outcome; limited data; wide CrI.</w:t>
            </w:r>
          </w:p>
        </w:tc>
      </w:tr>
      <w:tr w:rsidR="008E6DFF" w:rsidRPr="008E6DFF" w14:paraId="52B76689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1AA5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ncreas injury</w:t>
            </w:r>
          </w:p>
        </w:tc>
        <w:tc>
          <w:tcPr>
            <w:tcW w:w="0" w:type="auto"/>
            <w:vAlign w:val="center"/>
            <w:hideMark/>
          </w:tcPr>
          <w:p w14:paraId="6EBFABA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3% (0.4–6.5%)</w:t>
            </w:r>
          </w:p>
        </w:tc>
        <w:tc>
          <w:tcPr>
            <w:tcW w:w="0" w:type="auto"/>
            <w:vAlign w:val="center"/>
            <w:hideMark/>
          </w:tcPr>
          <w:p w14:paraId="4A28474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6428DE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424B02CE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Very rare; posterior probability &gt;10% = 1%.</w:t>
            </w:r>
          </w:p>
        </w:tc>
      </w:tr>
      <w:tr w:rsidR="008E6DFF" w:rsidRPr="008E6DFF" w14:paraId="59A9321E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57D78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vAlign w:val="center"/>
            <w:hideMark/>
          </w:tcPr>
          <w:p w14:paraId="5F0B4D6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7.7% (3.4–16.4%)</w:t>
            </w:r>
          </w:p>
        </w:tc>
        <w:tc>
          <w:tcPr>
            <w:tcW w:w="0" w:type="auto"/>
            <w:vAlign w:val="center"/>
            <w:hideMark/>
          </w:tcPr>
          <w:p w14:paraId="4FA5E02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9943F2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3747D45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mall study number; heterogeneity present; stable posterior estimates.</w:t>
            </w:r>
          </w:p>
        </w:tc>
      </w:tr>
      <w:tr w:rsidR="008E6DFF" w:rsidRPr="008E6DFF" w14:paraId="0F88CC98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48B0E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0" w:type="auto"/>
            <w:vAlign w:val="center"/>
            <w:hideMark/>
          </w:tcPr>
          <w:p w14:paraId="22876FFB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.4% (0.5–3.9%)</w:t>
            </w:r>
          </w:p>
        </w:tc>
        <w:tc>
          <w:tcPr>
            <w:tcW w:w="0" w:type="auto"/>
            <w:vAlign w:val="center"/>
            <w:hideMark/>
          </w:tcPr>
          <w:p w14:paraId="40DFA62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EF537C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006A77F6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Rare; credible intervals wide; robust posterior predictive checks.</w:t>
            </w:r>
          </w:p>
        </w:tc>
      </w:tr>
      <w:tr w:rsidR="008E6DFF" w:rsidRPr="008E6DFF" w14:paraId="254884F6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DADD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Age (meta-regression)</w:t>
            </w:r>
          </w:p>
        </w:tc>
        <w:tc>
          <w:tcPr>
            <w:tcW w:w="0" w:type="auto"/>
            <w:vAlign w:val="center"/>
            <w:hideMark/>
          </w:tcPr>
          <w:p w14:paraId="23A33FE1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48.8% (41.2–56.2%)</w:t>
            </w:r>
          </w:p>
        </w:tc>
        <w:tc>
          <w:tcPr>
            <w:tcW w:w="0" w:type="auto"/>
            <w:vAlign w:val="center"/>
            <w:hideMark/>
          </w:tcPr>
          <w:p w14:paraId="48D654F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18789F2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27C40034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Suggests increased prevalence with older age; moderate uncertainty.</w:t>
            </w:r>
          </w:p>
        </w:tc>
      </w:tr>
      <w:tr w:rsidR="008E6DFF" w:rsidRPr="008E6DFF" w14:paraId="148BCD05" w14:textId="77777777" w:rsidTr="003851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1A27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Male proportion (meta-regression)</w:t>
            </w:r>
          </w:p>
        </w:tc>
        <w:tc>
          <w:tcPr>
            <w:tcW w:w="0" w:type="auto"/>
            <w:vAlign w:val="center"/>
            <w:hideMark/>
          </w:tcPr>
          <w:p w14:paraId="2761910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54.0% (14.3–88.7%)</w:t>
            </w:r>
          </w:p>
        </w:tc>
        <w:tc>
          <w:tcPr>
            <w:tcW w:w="0" w:type="auto"/>
            <w:vAlign w:val="center"/>
            <w:hideMark/>
          </w:tcPr>
          <w:p w14:paraId="6506B547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D6553E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  <w:hideMark/>
          </w:tcPr>
          <w:p w14:paraId="4350F9CC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Higher prevalence with more male patients; wide credible interval.</w:t>
            </w:r>
          </w:p>
        </w:tc>
      </w:tr>
      <w:tr w:rsidR="008E6DFF" w:rsidRPr="008E6DFF" w14:paraId="72F0C6E3" w14:textId="77777777" w:rsidTr="00385191">
        <w:trPr>
          <w:tblCellSpacing w:w="15" w:type="dxa"/>
        </w:trPr>
        <w:tc>
          <w:tcPr>
            <w:tcW w:w="0" w:type="auto"/>
            <w:vAlign w:val="center"/>
          </w:tcPr>
          <w:p w14:paraId="5244FE5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Probability of injury by ISS subgroup</w:t>
            </w:r>
          </w:p>
        </w:tc>
        <w:tc>
          <w:tcPr>
            <w:tcW w:w="0" w:type="auto"/>
            <w:vAlign w:val="center"/>
          </w:tcPr>
          <w:p w14:paraId="3BDE8BC0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Low: 11% (2–35%); Moderate: 12% (1–49%); Severe: 12% (1–54%)</w:t>
            </w:r>
          </w:p>
        </w:tc>
        <w:tc>
          <w:tcPr>
            <w:tcW w:w="0" w:type="auto"/>
            <w:vAlign w:val="center"/>
          </w:tcPr>
          <w:p w14:paraId="63A42269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AC8F1EF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8E6DFF">
              <w:rPr>
                <w:rFonts w:ascii="Segoe UI Symbol" w:hAnsi="Segoe UI Symbol" w:cs="Segoe UI Symbol"/>
                <w:sz w:val="20"/>
                <w:szCs w:val="20"/>
              </w:rPr>
              <w:t>⬤⬤</w:t>
            </w:r>
            <w:r w:rsidRPr="008E6DFF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</w:tc>
        <w:tc>
          <w:tcPr>
            <w:tcW w:w="0" w:type="auto"/>
            <w:vAlign w:val="center"/>
          </w:tcPr>
          <w:p w14:paraId="79F624DA" w14:textId="77777777" w:rsidR="00496593" w:rsidRPr="008E6DFF" w:rsidRDefault="00496593" w:rsidP="0038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DFF">
              <w:rPr>
                <w:rFonts w:ascii="Times New Roman" w:hAnsi="Times New Roman" w:cs="Times New Roman"/>
                <w:sz w:val="20"/>
                <w:szCs w:val="20"/>
              </w:rPr>
              <w:t>Bayesian multilevel model with study-level random intercepts; overlapping credible intervals indicate no significant difference between ISS groups; highlights variability and uncertainty in predicting injury by ISS alone</w:t>
            </w:r>
          </w:p>
        </w:tc>
      </w:tr>
    </w:tbl>
    <w:p w14:paraId="1A0AF0DF" w14:textId="77777777" w:rsidR="00496593" w:rsidRPr="008E6DFF" w:rsidRDefault="00496593" w:rsidP="00496593">
      <w:pPr>
        <w:rPr>
          <w:rFonts w:ascii="Times New Roman" w:hAnsi="Times New Roman" w:cs="Times New Roman"/>
          <w:sz w:val="20"/>
          <w:szCs w:val="20"/>
        </w:rPr>
      </w:pPr>
    </w:p>
    <w:p w14:paraId="30C75EF9" w14:textId="77777777" w:rsidR="00496593" w:rsidRPr="008E6DFF" w:rsidRDefault="00496593" w:rsidP="00496593">
      <w:pPr>
        <w:rPr>
          <w:rFonts w:ascii="Times New Roman" w:hAnsi="Times New Roman" w:cs="Times New Roman"/>
          <w:sz w:val="20"/>
          <w:szCs w:val="20"/>
        </w:rPr>
      </w:pPr>
    </w:p>
    <w:p w14:paraId="78FE03E6" w14:textId="77777777" w:rsidR="001E5324" w:rsidRPr="008E6DFF" w:rsidRDefault="001E5324" w:rsidP="00357825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4B96FBC6" w14:textId="598B8332" w:rsidR="001E5324" w:rsidRPr="008E6DFF" w:rsidRDefault="001E5324" w:rsidP="00357825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E6DFF">
        <w:rPr>
          <w:rFonts w:ascii="Times New Roman" w:hAnsi="Times New Roman" w:cs="Times New Roman"/>
          <w:sz w:val="24"/>
          <w:szCs w:val="24"/>
        </w:rPr>
        <w:t>Supplementary Figure 1: Traffic plot of quality assessment</w:t>
      </w:r>
    </w:p>
    <w:p w14:paraId="0625B879" w14:textId="7D502DE6" w:rsidR="001E5324" w:rsidRPr="008E6DFF" w:rsidRDefault="001E5324" w:rsidP="00357825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E6D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FDC6DF" wp14:editId="2B1B38BB">
            <wp:extent cx="5687580" cy="7546863"/>
            <wp:effectExtent l="0" t="0" r="8890" b="0"/>
            <wp:docPr id="20946234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623403" name="Picture 209462340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80" cy="754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904DA" w14:textId="77777777" w:rsidR="001E5324" w:rsidRPr="008E6DFF" w:rsidRDefault="001E5324" w:rsidP="00357825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6D7E1A81" w14:textId="26DE6E39" w:rsidR="001E5324" w:rsidRPr="008E6DFF" w:rsidRDefault="001E5324" w:rsidP="001E5324">
      <w:pPr>
        <w:pStyle w:val="Caption"/>
        <w:rPr>
          <w:rFonts w:ascii="Times New Roman" w:eastAsia="Times New Roman" w:hAnsi="Times New Roman" w:cs="Times New Roman"/>
          <w:i w:val="0"/>
          <w:iCs w:val="0"/>
          <w:color w:val="auto"/>
          <w:kern w:val="0"/>
          <w:sz w:val="24"/>
          <w:szCs w:val="24"/>
        </w:rPr>
      </w:pPr>
      <w:r w:rsidRPr="008E6D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Figure 2</w:t>
      </w:r>
      <w:r w:rsidR="00A165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8E6D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unnel plot </w:t>
      </w:r>
      <w:r w:rsidR="00A165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hows</w:t>
      </w:r>
      <w:r w:rsidRPr="008E6D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symmetry and outliers</w:t>
      </w:r>
      <w:r w:rsidR="00A165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8E6D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dicating publication bias</w:t>
      </w:r>
    </w:p>
    <w:p w14:paraId="57BC9018" w14:textId="71D44AEA" w:rsidR="00357825" w:rsidRPr="008E6DFF" w:rsidRDefault="00357825" w:rsidP="00357825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8E6DF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DC3B325" wp14:editId="7A5D38FE">
            <wp:extent cx="5571490" cy="2828290"/>
            <wp:effectExtent l="0" t="0" r="0" b="0"/>
            <wp:docPr id="982186004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186004" name="Picture 1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282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7825" w:rsidRPr="008E6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593"/>
    <w:rsid w:val="001E5324"/>
    <w:rsid w:val="00357825"/>
    <w:rsid w:val="00494860"/>
    <w:rsid w:val="00496593"/>
    <w:rsid w:val="005164E1"/>
    <w:rsid w:val="008E6DFF"/>
    <w:rsid w:val="00A16557"/>
    <w:rsid w:val="00B400A6"/>
    <w:rsid w:val="00DD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181CB"/>
  <w15:chartTrackingRefBased/>
  <w15:docId w15:val="{99DEB53D-6F5F-4ECD-8A27-E8C56B7F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5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5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5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5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5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5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5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5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5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5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96593"/>
    <w:pPr>
      <w:spacing w:after="200" w:line="240" w:lineRule="auto"/>
    </w:pPr>
    <w:rPr>
      <w:rFonts w:ascii="Aptos" w:eastAsia="Aptos" w:hAnsi="Aptos" w:cs="Arial"/>
      <w:i/>
      <w:iCs/>
      <w:color w:val="0E2841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01</Words>
  <Characters>6073</Characters>
  <Application>Microsoft Office Word</Application>
  <DocSecurity>0</DocSecurity>
  <Lines>303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u Rath</dc:creator>
  <cp:keywords/>
  <dc:description/>
  <cp:lastModifiedBy>Himansu Rath</cp:lastModifiedBy>
  <cp:revision>3</cp:revision>
  <dcterms:created xsi:type="dcterms:W3CDTF">2025-09-25T13:01:00Z</dcterms:created>
  <dcterms:modified xsi:type="dcterms:W3CDTF">2025-09-25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a8a05-e6ee-498b-847f-a382f0840fa0</vt:lpwstr>
  </property>
</Properties>
</file>